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AEB93" w14:textId="77777777" w:rsidR="00905317" w:rsidRPr="00FA30B1" w:rsidRDefault="00905317" w:rsidP="00905317">
      <w:pPr>
        <w:pStyle w:val="TableTitle"/>
      </w:pPr>
      <w:r w:rsidRPr="00FA30B1">
        <w:t>Table S1.</w:t>
      </w:r>
      <w:r w:rsidRPr="00FA30B1">
        <w:t> </w:t>
      </w:r>
      <w:r w:rsidRPr="00FA30B1">
        <w:t>sgRNA sequences</w:t>
      </w:r>
    </w:p>
    <w:tbl>
      <w:tblPr>
        <w:tblW w:w="489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20"/>
        <w:gridCol w:w="3376"/>
      </w:tblGrid>
      <w:tr w:rsidR="00905317" w:rsidRPr="00FA30B1" w14:paraId="251659C6" w14:textId="77777777" w:rsidTr="003B17F1">
        <w:trPr>
          <w:trHeight w:val="259"/>
        </w:trPr>
        <w:tc>
          <w:tcPr>
            <w:tcW w:w="1520" w:type="dxa"/>
            <w:noWrap/>
            <w:hideMark/>
          </w:tcPr>
          <w:p w14:paraId="434C1F33" w14:textId="77777777" w:rsidR="00905317" w:rsidRPr="000379ED" w:rsidRDefault="00905317" w:rsidP="003B17F1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FA30B1">
              <w:rPr>
                <w:szCs w:val="24"/>
              </w:rPr>
              <w:t>Gene</w:t>
            </w:r>
          </w:p>
        </w:tc>
        <w:tc>
          <w:tcPr>
            <w:tcW w:w="3376" w:type="dxa"/>
            <w:noWrap/>
            <w:hideMark/>
          </w:tcPr>
          <w:p w14:paraId="5A55B53A" w14:textId="77777777" w:rsidR="00905317" w:rsidRPr="00FA30B1" w:rsidRDefault="00905317" w:rsidP="003B17F1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FA30B1">
              <w:rPr>
                <w:szCs w:val="24"/>
              </w:rPr>
              <w:t>sgRNA target sequence (5′ to 3′)</w:t>
            </w:r>
          </w:p>
        </w:tc>
      </w:tr>
      <w:tr w:rsidR="00905317" w:rsidRPr="00FA30B1" w14:paraId="5A1BB4A9" w14:textId="77777777" w:rsidTr="003B17F1">
        <w:trPr>
          <w:trHeight w:val="259"/>
        </w:trPr>
        <w:tc>
          <w:tcPr>
            <w:tcW w:w="1520" w:type="dxa"/>
            <w:noWrap/>
            <w:hideMark/>
          </w:tcPr>
          <w:p w14:paraId="657EC364" w14:textId="77777777" w:rsidR="00905317" w:rsidRPr="000379ED" w:rsidRDefault="00905317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r w:rsidRPr="00FA30B1">
              <w:rPr>
                <w:b/>
                <w:i/>
                <w:szCs w:val="24"/>
              </w:rPr>
              <w:t>LCP2</w:t>
            </w:r>
          </w:p>
        </w:tc>
        <w:tc>
          <w:tcPr>
            <w:tcW w:w="3376" w:type="dxa"/>
            <w:noWrap/>
            <w:hideMark/>
          </w:tcPr>
          <w:p w14:paraId="4B1AB196" w14:textId="77777777" w:rsidR="00905317" w:rsidRPr="000379ED" w:rsidRDefault="00905317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FA30B1">
              <w:rPr>
                <w:szCs w:val="24"/>
              </w:rPr>
              <w:t>GCACATTAACGCATGCTGCA</w:t>
            </w:r>
          </w:p>
        </w:tc>
      </w:tr>
      <w:tr w:rsidR="00905317" w:rsidRPr="00FA30B1" w14:paraId="76B99EA5" w14:textId="77777777" w:rsidTr="003B17F1">
        <w:trPr>
          <w:trHeight w:val="259"/>
        </w:trPr>
        <w:tc>
          <w:tcPr>
            <w:tcW w:w="1520" w:type="dxa"/>
            <w:noWrap/>
          </w:tcPr>
          <w:p w14:paraId="73EEAA2F" w14:textId="77777777" w:rsidR="00905317" w:rsidRPr="000379ED" w:rsidRDefault="00905317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r w:rsidRPr="00FA30B1">
              <w:rPr>
                <w:b/>
                <w:i/>
                <w:szCs w:val="24"/>
              </w:rPr>
              <w:t>ZAP70</w:t>
            </w:r>
          </w:p>
        </w:tc>
        <w:tc>
          <w:tcPr>
            <w:tcW w:w="3376" w:type="dxa"/>
            <w:noWrap/>
          </w:tcPr>
          <w:p w14:paraId="2603B168" w14:textId="77777777" w:rsidR="00905317" w:rsidRPr="000379ED" w:rsidRDefault="00905317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FA30B1">
              <w:rPr>
                <w:szCs w:val="24"/>
              </w:rPr>
              <w:t>CCCCTGGGCAGCGGGAGCTC</w:t>
            </w:r>
          </w:p>
        </w:tc>
      </w:tr>
      <w:tr w:rsidR="00905317" w:rsidRPr="00FA30B1" w14:paraId="06FF9158" w14:textId="77777777" w:rsidTr="003B17F1">
        <w:trPr>
          <w:trHeight w:val="259"/>
        </w:trPr>
        <w:tc>
          <w:tcPr>
            <w:tcW w:w="1520" w:type="dxa"/>
            <w:noWrap/>
          </w:tcPr>
          <w:p w14:paraId="4A08252A" w14:textId="77777777" w:rsidR="00905317" w:rsidRPr="000379ED" w:rsidRDefault="00905317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r w:rsidRPr="00FA30B1">
              <w:rPr>
                <w:b/>
                <w:i/>
                <w:szCs w:val="24"/>
              </w:rPr>
              <w:t>LAT</w:t>
            </w:r>
          </w:p>
        </w:tc>
        <w:tc>
          <w:tcPr>
            <w:tcW w:w="3376" w:type="dxa"/>
            <w:noWrap/>
          </w:tcPr>
          <w:p w14:paraId="35869499" w14:textId="77777777" w:rsidR="00905317" w:rsidRPr="000379ED" w:rsidRDefault="00905317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FA30B1">
              <w:rPr>
                <w:szCs w:val="24"/>
              </w:rPr>
              <w:t>AATCTGCAGGAGCTGAACTG</w:t>
            </w:r>
          </w:p>
        </w:tc>
      </w:tr>
      <w:tr w:rsidR="00905317" w:rsidRPr="00FA30B1" w14:paraId="1CA814BB" w14:textId="77777777" w:rsidTr="003B17F1">
        <w:trPr>
          <w:trHeight w:val="259"/>
        </w:trPr>
        <w:tc>
          <w:tcPr>
            <w:tcW w:w="1520" w:type="dxa"/>
            <w:noWrap/>
          </w:tcPr>
          <w:p w14:paraId="157795B1" w14:textId="77777777" w:rsidR="00905317" w:rsidRPr="000379ED" w:rsidRDefault="00905317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  <w:color w:val="000000"/>
              </w:rPr>
            </w:pPr>
            <w:r w:rsidRPr="00FA30B1">
              <w:rPr>
                <w:b/>
                <w:i/>
                <w:szCs w:val="24"/>
              </w:rPr>
              <w:t>VAV1</w:t>
            </w:r>
          </w:p>
        </w:tc>
        <w:tc>
          <w:tcPr>
            <w:tcW w:w="3376" w:type="dxa"/>
            <w:noWrap/>
          </w:tcPr>
          <w:p w14:paraId="27B66E09" w14:textId="77777777" w:rsidR="00905317" w:rsidRPr="000379ED" w:rsidRDefault="00905317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color w:val="000000"/>
              </w:rPr>
            </w:pPr>
            <w:r w:rsidRPr="00FA30B1">
              <w:rPr>
                <w:szCs w:val="24"/>
              </w:rPr>
              <w:t>GTCTCTCTGCCAAGGCACCA</w:t>
            </w:r>
          </w:p>
        </w:tc>
      </w:tr>
    </w:tbl>
    <w:p w14:paraId="05AA30B5" w14:textId="77777777" w:rsidR="00D52890" w:rsidRDefault="00905317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17"/>
    <w:rsid w:val="00114644"/>
    <w:rsid w:val="00161EEC"/>
    <w:rsid w:val="00905317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30EA5"/>
  <w15:chartTrackingRefBased/>
  <w15:docId w15:val="{9A15F526-8A09-442D-B4E3-76693A30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905317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905317"/>
    <w:rPr>
      <w:b/>
    </w:rPr>
  </w:style>
  <w:style w:type="character" w:customStyle="1" w:styleId="TableBodyChar">
    <w:name w:val="Table_Body Char"/>
    <w:basedOn w:val="DefaultParagraphFont"/>
    <w:link w:val="TableBody"/>
    <w:rsid w:val="00905317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905317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905317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1-03T14:28:00Z</dcterms:created>
  <dcterms:modified xsi:type="dcterms:W3CDTF">2022-01-03T14:28:00Z</dcterms:modified>
</cp:coreProperties>
</file>